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69" w:tblpY="2521"/>
        <w:tblW w:w="14500" w:type="dxa"/>
        <w:tblLook w:val="04A0" w:firstRow="1" w:lastRow="0" w:firstColumn="1" w:lastColumn="0" w:noHBand="0" w:noVBand="1"/>
      </w:tblPr>
      <w:tblGrid>
        <w:gridCol w:w="1980"/>
        <w:gridCol w:w="1460"/>
        <w:gridCol w:w="1260"/>
        <w:gridCol w:w="740"/>
        <w:gridCol w:w="920"/>
        <w:gridCol w:w="1020"/>
        <w:gridCol w:w="740"/>
        <w:gridCol w:w="740"/>
        <w:gridCol w:w="1240"/>
        <w:gridCol w:w="960"/>
        <w:gridCol w:w="1680"/>
        <w:gridCol w:w="1760"/>
      </w:tblGrid>
      <w:tr w:rsidR="000929BB" w:rsidRPr="0003506E" w14:paraId="17C96525" w14:textId="77777777" w:rsidTr="000929B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608A" w14:textId="5611DBF8" w:rsidR="000929BB" w:rsidRPr="000929BB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ED6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7420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E68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CC25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267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96E3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6AD7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94EB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AE7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075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41F7" w14:textId="77777777" w:rsidR="000929BB" w:rsidRPr="0003506E" w:rsidRDefault="000929BB" w:rsidP="000929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929BB" w:rsidRPr="0003506E" w14:paraId="63F31675" w14:textId="77777777" w:rsidTr="000929BB">
        <w:trPr>
          <w:trHeight w:val="28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E9B3" w14:textId="7455F54D" w:rsidR="000929BB" w:rsidRPr="000929BB" w:rsidRDefault="000929BB" w:rsidP="000929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29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25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746C7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hapiro-</w:t>
            </w:r>
            <w:proofErr w:type="spellStart"/>
            <w:r w:rsidRPr="000350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ilk</w:t>
            </w:r>
            <w:proofErr w:type="spellEnd"/>
            <w:r w:rsidRPr="000350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est</w:t>
            </w:r>
          </w:p>
        </w:tc>
      </w:tr>
      <w:tr w:rsidR="000929BB" w:rsidRPr="0003506E" w14:paraId="75D7C13C" w14:textId="77777777" w:rsidTr="000929BB">
        <w:trPr>
          <w:trHeight w:val="28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6D7D4" w14:textId="666B184E" w:rsidR="000929BB" w:rsidRPr="000929BB" w:rsidRDefault="000929BB" w:rsidP="000929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9FAB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356E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r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9809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u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75F9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ive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B017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stin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4C00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ngs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A08C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rt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0122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eel leng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733B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b cage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7E44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ctoralis</w:t>
            </w:r>
            <w:proofErr w:type="spellEnd"/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DCC1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ctoralis</w:t>
            </w:r>
            <w:proofErr w:type="spellEnd"/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inor</w:t>
            </w:r>
          </w:p>
        </w:tc>
      </w:tr>
      <w:tr w:rsidR="000929BB" w:rsidRPr="0003506E" w14:paraId="194AFE16" w14:textId="77777777" w:rsidTr="000929BB">
        <w:trPr>
          <w:trHeight w:val="28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8322" w14:textId="63574D96" w:rsidR="000929BB" w:rsidRPr="000929BB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29B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da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CB4D" w14:textId="0D7F16DF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FE8B" w14:textId="787F2400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3EC0" w14:textId="13E3EAEE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3F1A" w14:textId="073A2410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C785" w14:textId="65A2990A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3BEC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035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35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a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70ED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035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35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03AC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035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35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B394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035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35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a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034A" w14:textId="545252A6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1583" w14:textId="50DB51A2" w:rsidR="000929BB" w:rsidRPr="0003506E" w:rsidRDefault="002762A2" w:rsidP="00092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2</w:t>
            </w:r>
          </w:p>
        </w:tc>
      </w:tr>
      <w:tr w:rsidR="000929BB" w:rsidRPr="0003506E" w14:paraId="5D002493" w14:textId="77777777" w:rsidTr="000929BB">
        <w:trPr>
          <w:trHeight w:val="28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4E02" w14:textId="4B5B3CE2" w:rsidR="000929BB" w:rsidRPr="000929BB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29B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8F87" w14:textId="060C228C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D7A0" w14:textId="57F7EE90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0E10" w14:textId="3858F54C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35BC" w14:textId="2C7584B8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306E" w14:textId="185CFACE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293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E97B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09D8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8E78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53C2" w14:textId="1EF566C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FBDD" w14:textId="0BF4F971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762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6</w:t>
            </w:r>
          </w:p>
        </w:tc>
      </w:tr>
      <w:tr w:rsidR="000929BB" w:rsidRPr="0003506E" w14:paraId="53DBA09E" w14:textId="77777777" w:rsidTr="000929BB">
        <w:trPr>
          <w:trHeight w:val="28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0CB1" w14:textId="7F456937" w:rsidR="000929BB" w:rsidRPr="000929BB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29B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day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D4B8" w14:textId="1CBAE8FC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5856" w14:textId="6DB52449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8547" w14:textId="1904A90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AD0" w14:textId="61B3486B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551E" w14:textId="625F8E3F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4BA5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8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DA6C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4724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E4C2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8E31" w14:textId="71E7F7E2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AB9F" w14:textId="3BB75735" w:rsidR="000929BB" w:rsidRPr="0003506E" w:rsidRDefault="002762A2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9</w:t>
            </w:r>
          </w:p>
        </w:tc>
      </w:tr>
      <w:tr w:rsidR="000929BB" w:rsidRPr="0003506E" w14:paraId="78605F88" w14:textId="77777777" w:rsidTr="000929BB">
        <w:trPr>
          <w:trHeight w:val="28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AD88" w14:textId="28637040" w:rsidR="000929BB" w:rsidRPr="000929BB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29B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 day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15F8" w14:textId="0927AE6F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A395" w14:textId="28FDFA87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78D3" w14:textId="6D08B1D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0D7F" w14:textId="61889E36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889E" w14:textId="1CC1E4AF" w:rsidR="000929BB" w:rsidRPr="0003506E" w:rsidRDefault="00282A0F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FA2D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75F4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D0CD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4D66" w14:textId="7777777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FE85" w14:textId="452778B7" w:rsidR="000929BB" w:rsidRPr="0003506E" w:rsidRDefault="000929BB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506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82A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248F" w14:textId="19350051" w:rsidR="000929BB" w:rsidRPr="0003506E" w:rsidRDefault="002762A2" w:rsidP="000929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29</w:t>
            </w:r>
          </w:p>
        </w:tc>
      </w:tr>
    </w:tbl>
    <w:p w14:paraId="3859E8EC" w14:textId="6B819CD9" w:rsidR="00205FF2" w:rsidRDefault="00205FF2"/>
    <w:p w14:paraId="6C496CEA" w14:textId="77777777" w:rsidR="000929BB" w:rsidRDefault="000929BB">
      <w:r>
        <w:t>Table 1: Results of Shapiro-</w:t>
      </w:r>
      <w:proofErr w:type="spellStart"/>
      <w:r>
        <w:t>Wilk</w:t>
      </w:r>
      <w:proofErr w:type="spellEnd"/>
      <w:r>
        <w:t xml:space="preserve"> tests to establish the normality of the da</w:t>
      </w:r>
      <w:r w:rsidR="0033109B">
        <w:t>ta at each developmental stage.</w:t>
      </w:r>
    </w:p>
    <w:p w14:paraId="57E43C46" w14:textId="77777777" w:rsidR="000929BB" w:rsidRDefault="000929BB"/>
    <w:p w14:paraId="43108E85" w14:textId="7D0F2DB0" w:rsidR="002402E0" w:rsidRDefault="002402E0">
      <w:bookmarkStart w:id="0" w:name="_GoBack"/>
      <w:bookmarkEnd w:id="0"/>
    </w:p>
    <w:sectPr w:rsidR="002402E0" w:rsidSect="0003506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06E"/>
    <w:rsid w:val="0003506E"/>
    <w:rsid w:val="000929BB"/>
    <w:rsid w:val="002032D1"/>
    <w:rsid w:val="00205FF2"/>
    <w:rsid w:val="002402E0"/>
    <w:rsid w:val="002762A2"/>
    <w:rsid w:val="00282A0F"/>
    <w:rsid w:val="0033109B"/>
    <w:rsid w:val="004D3724"/>
    <w:rsid w:val="00510F90"/>
    <w:rsid w:val="005911AC"/>
    <w:rsid w:val="00841039"/>
    <w:rsid w:val="008655F5"/>
    <w:rsid w:val="00B97AFF"/>
    <w:rsid w:val="00E6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EBD3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1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1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Macintosh Word</Application>
  <DocSecurity>0</DocSecurity>
  <Lines>3</Lines>
  <Paragraphs>1</Paragraphs>
  <ScaleCrop>false</ScaleCrop>
  <Company>University of Manchester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ickle</dc:creator>
  <cp:keywords/>
  <dc:description/>
  <cp:lastModifiedBy>Peter Tickle</cp:lastModifiedBy>
  <cp:revision>2</cp:revision>
  <dcterms:created xsi:type="dcterms:W3CDTF">2014-05-27T10:17:00Z</dcterms:created>
  <dcterms:modified xsi:type="dcterms:W3CDTF">2014-05-27T10:17:00Z</dcterms:modified>
</cp:coreProperties>
</file>